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11"/>
        <w:tblW w:w="11516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3"/>
        <w:gridCol w:w="3083"/>
        <w:gridCol w:w="2627"/>
        <w:gridCol w:w="2723"/>
      </w:tblGrid>
      <w:tr w:rsidR="005D575C" w:rsidRPr="00170D6E" w14:paraId="3A68A587" w14:textId="77777777" w:rsidTr="005D575C">
        <w:trPr>
          <w:trHeight w:val="522"/>
        </w:trPr>
        <w:tc>
          <w:tcPr>
            <w:tcW w:w="3083" w:type="dxa"/>
          </w:tcPr>
          <w:p w14:paraId="18D4ADBE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83" w:type="dxa"/>
          </w:tcPr>
          <w:p w14:paraId="0B269BB0" w14:textId="59FFE7F9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70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d DFS</w:t>
            </w:r>
          </w:p>
        </w:tc>
        <w:tc>
          <w:tcPr>
            <w:tcW w:w="2627" w:type="dxa"/>
          </w:tcPr>
          <w:p w14:paraId="632F6B07" w14:textId="099CD61C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70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r DFS</w:t>
            </w:r>
          </w:p>
        </w:tc>
        <w:tc>
          <w:tcPr>
            <w:tcW w:w="2723" w:type="dxa"/>
          </w:tcPr>
          <w:p w14:paraId="2D29DF4F" w14:textId="60CEB04F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70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5D575C" w:rsidRPr="00170D6E" w14:paraId="29BB981E" w14:textId="77777777" w:rsidTr="005D575C">
        <w:trPr>
          <w:trHeight w:val="522"/>
        </w:trPr>
        <w:tc>
          <w:tcPr>
            <w:tcW w:w="3083" w:type="dxa"/>
          </w:tcPr>
          <w:p w14:paraId="2E628DDE" w14:textId="43B4C0A2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Patients (n)</w:t>
            </w:r>
          </w:p>
        </w:tc>
        <w:tc>
          <w:tcPr>
            <w:tcW w:w="3083" w:type="dxa"/>
          </w:tcPr>
          <w:p w14:paraId="100F4762" w14:textId="5FFC0B28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627" w:type="dxa"/>
          </w:tcPr>
          <w:p w14:paraId="35324036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723" w:type="dxa"/>
          </w:tcPr>
          <w:p w14:paraId="63D627A4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D575C" w:rsidRPr="00170D6E" w14:paraId="5D2B6D93" w14:textId="77777777" w:rsidTr="005D575C">
        <w:trPr>
          <w:trHeight w:val="243"/>
        </w:trPr>
        <w:tc>
          <w:tcPr>
            <w:tcW w:w="3083" w:type="dxa"/>
          </w:tcPr>
          <w:p w14:paraId="31DCDE75" w14:textId="084ECCEA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3083" w:type="dxa"/>
          </w:tcPr>
          <w:p w14:paraId="1CC79310" w14:textId="6756F785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27" w:type="dxa"/>
          </w:tcPr>
          <w:p w14:paraId="2F619053" w14:textId="77777777" w:rsidR="005D575C" w:rsidRPr="00153DFD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3DF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23" w:type="dxa"/>
          </w:tcPr>
          <w:p w14:paraId="4CEA8CE1" w14:textId="77777777" w:rsidR="005D575C" w:rsidRPr="00153DFD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3DFD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</w:tr>
      <w:tr w:rsidR="005D575C" w:rsidRPr="00170D6E" w14:paraId="6BFCFBB2" w14:textId="77777777" w:rsidTr="005D575C">
        <w:trPr>
          <w:trHeight w:val="243"/>
        </w:trPr>
        <w:tc>
          <w:tcPr>
            <w:tcW w:w="3083" w:type="dxa"/>
          </w:tcPr>
          <w:p w14:paraId="5140B76C" w14:textId="37FD13D5" w:rsidR="00AA32FA" w:rsidRDefault="005D575C" w:rsidP="005D5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="00AA32FA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  <w:p w14:paraId="4D8A65F6" w14:textId="02EE9645" w:rsidR="005D575C" w:rsidRPr="00170D6E" w:rsidRDefault="00AA32FA" w:rsidP="005D5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="005D575C" w:rsidRPr="00170D6E">
              <w:rPr>
                <w:rFonts w:ascii="Times New Roman" w:hAnsi="Times New Roman" w:cs="Times New Roman"/>
                <w:sz w:val="24"/>
                <w:szCs w:val="24"/>
              </w:rPr>
              <w:t>/- SEM (mm)</w:t>
            </w:r>
          </w:p>
        </w:tc>
        <w:tc>
          <w:tcPr>
            <w:tcW w:w="3083" w:type="dxa"/>
          </w:tcPr>
          <w:p w14:paraId="6617986F" w14:textId="788CF651" w:rsidR="005D575C" w:rsidRPr="00170D6E" w:rsidRDefault="005D575C" w:rsidP="005D5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58.34+/-</w:t>
            </w:r>
          </w:p>
          <w:p w14:paraId="323FDA14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2627" w:type="dxa"/>
          </w:tcPr>
          <w:p w14:paraId="569DFF7D" w14:textId="77777777" w:rsidR="005D575C" w:rsidRPr="00170D6E" w:rsidRDefault="005D575C" w:rsidP="005D5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67.20+/-</w:t>
            </w:r>
          </w:p>
          <w:p w14:paraId="065F5088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bCs/>
                <w:sz w:val="24"/>
                <w:szCs w:val="24"/>
              </w:rPr>
              <w:t>10.09</w:t>
            </w:r>
          </w:p>
        </w:tc>
        <w:tc>
          <w:tcPr>
            <w:tcW w:w="2723" w:type="dxa"/>
          </w:tcPr>
          <w:p w14:paraId="11A11706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D575C" w:rsidRPr="00170D6E" w14:paraId="2856B88B" w14:textId="77777777" w:rsidTr="005D575C">
        <w:trPr>
          <w:trHeight w:val="188"/>
        </w:trPr>
        <w:tc>
          <w:tcPr>
            <w:tcW w:w="3083" w:type="dxa"/>
          </w:tcPr>
          <w:p w14:paraId="497C9460" w14:textId="781771B5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Range (SD)</w:t>
            </w:r>
          </w:p>
        </w:tc>
        <w:tc>
          <w:tcPr>
            <w:tcW w:w="3083" w:type="dxa"/>
          </w:tcPr>
          <w:p w14:paraId="6350D68B" w14:textId="6D377819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+/-11.59</w:t>
            </w:r>
          </w:p>
        </w:tc>
        <w:tc>
          <w:tcPr>
            <w:tcW w:w="2627" w:type="dxa"/>
          </w:tcPr>
          <w:p w14:paraId="2F438E81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+/-22.57</w:t>
            </w:r>
          </w:p>
        </w:tc>
        <w:tc>
          <w:tcPr>
            <w:tcW w:w="2723" w:type="dxa"/>
          </w:tcPr>
          <w:p w14:paraId="4DBEB5F1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D575C" w:rsidRPr="00170D6E" w14:paraId="1F12C33B" w14:textId="77777777" w:rsidTr="005D575C">
        <w:trPr>
          <w:trHeight w:val="237"/>
        </w:trPr>
        <w:tc>
          <w:tcPr>
            <w:tcW w:w="3083" w:type="dxa"/>
          </w:tcPr>
          <w:p w14:paraId="1A115B3D" w14:textId="3672318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SLNB</w:t>
            </w:r>
          </w:p>
        </w:tc>
        <w:tc>
          <w:tcPr>
            <w:tcW w:w="3083" w:type="dxa"/>
          </w:tcPr>
          <w:p w14:paraId="21F265BE" w14:textId="2955F5B6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7" w:type="dxa"/>
          </w:tcPr>
          <w:p w14:paraId="6B35FB2B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</w:tcPr>
          <w:p w14:paraId="10F195F6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5D575C" w:rsidRPr="00170D6E" w14:paraId="6CE895A5" w14:textId="77777777" w:rsidTr="005D575C">
        <w:trPr>
          <w:trHeight w:val="243"/>
        </w:trPr>
        <w:tc>
          <w:tcPr>
            <w:tcW w:w="3083" w:type="dxa"/>
          </w:tcPr>
          <w:p w14:paraId="5CB6CDEB" w14:textId="42888B6C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9431AF">
              <w:rPr>
                <w:rFonts w:ascii="Times New Roman" w:hAnsi="Times New Roman" w:cs="Times New Roman"/>
                <w:sz w:val="24"/>
                <w:szCs w:val="24"/>
              </w:rPr>
              <w:t>ot performed</w:t>
            </w:r>
          </w:p>
        </w:tc>
        <w:tc>
          <w:tcPr>
            <w:tcW w:w="3083" w:type="dxa"/>
          </w:tcPr>
          <w:p w14:paraId="2DD85F23" w14:textId="22D147C6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627" w:type="dxa"/>
          </w:tcPr>
          <w:p w14:paraId="60C69E1A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23" w:type="dxa"/>
          </w:tcPr>
          <w:p w14:paraId="3EAC23DC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75C" w:rsidRPr="00170D6E" w14:paraId="2BAFF24C" w14:textId="77777777" w:rsidTr="005D575C">
        <w:trPr>
          <w:trHeight w:val="243"/>
        </w:trPr>
        <w:tc>
          <w:tcPr>
            <w:tcW w:w="3083" w:type="dxa"/>
          </w:tcPr>
          <w:p w14:paraId="56D09329" w14:textId="4584EDC9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431AF">
              <w:rPr>
                <w:rFonts w:ascii="Times New Roman" w:hAnsi="Times New Roman" w:cs="Times New Roman"/>
                <w:sz w:val="24"/>
                <w:szCs w:val="24"/>
              </w:rPr>
              <w:t>erformed</w:t>
            </w:r>
          </w:p>
        </w:tc>
        <w:tc>
          <w:tcPr>
            <w:tcW w:w="3083" w:type="dxa"/>
          </w:tcPr>
          <w:p w14:paraId="31C1DC45" w14:textId="15B279CF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627" w:type="dxa"/>
          </w:tcPr>
          <w:p w14:paraId="752C0A52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23" w:type="dxa"/>
          </w:tcPr>
          <w:p w14:paraId="3594E207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75C" w:rsidRPr="00170D6E" w14:paraId="2A4DE356" w14:textId="77777777" w:rsidTr="005D575C">
        <w:trPr>
          <w:trHeight w:val="90"/>
        </w:trPr>
        <w:tc>
          <w:tcPr>
            <w:tcW w:w="3083" w:type="dxa"/>
          </w:tcPr>
          <w:p w14:paraId="182A16A9" w14:textId="6CA5A0C0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  <w:tc>
          <w:tcPr>
            <w:tcW w:w="3083" w:type="dxa"/>
          </w:tcPr>
          <w:p w14:paraId="17EF1997" w14:textId="0AC0382B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27" w:type="dxa"/>
          </w:tcPr>
          <w:p w14:paraId="4AB57060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23" w:type="dxa"/>
          </w:tcPr>
          <w:p w14:paraId="2DA4E765" w14:textId="77777777" w:rsidR="005D575C" w:rsidRPr="00170D6E" w:rsidRDefault="005D575C" w:rsidP="005D5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</w:tr>
      <w:tr w:rsidR="005D575C" w:rsidRPr="00170D6E" w14:paraId="03E6F012" w14:textId="77777777" w:rsidTr="005D575C">
        <w:trPr>
          <w:trHeight w:val="191"/>
        </w:trPr>
        <w:tc>
          <w:tcPr>
            <w:tcW w:w="3083" w:type="dxa"/>
          </w:tcPr>
          <w:p w14:paraId="10FAFE65" w14:textId="2914E74E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BCT</w:t>
            </w:r>
          </w:p>
        </w:tc>
        <w:tc>
          <w:tcPr>
            <w:tcW w:w="3083" w:type="dxa"/>
          </w:tcPr>
          <w:p w14:paraId="09172553" w14:textId="6DCF16D5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bCs/>
                <w:sz w:val="24"/>
                <w:szCs w:val="24"/>
              </w:rPr>
              <w:t>47</w:t>
            </w:r>
          </w:p>
        </w:tc>
        <w:tc>
          <w:tcPr>
            <w:tcW w:w="2627" w:type="dxa"/>
          </w:tcPr>
          <w:p w14:paraId="57FF94C7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723" w:type="dxa"/>
          </w:tcPr>
          <w:p w14:paraId="02FB75E8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D575C" w:rsidRPr="00170D6E" w14:paraId="1700F787" w14:textId="77777777" w:rsidTr="005D575C">
        <w:trPr>
          <w:trHeight w:val="243"/>
        </w:trPr>
        <w:tc>
          <w:tcPr>
            <w:tcW w:w="3083" w:type="dxa"/>
          </w:tcPr>
          <w:p w14:paraId="3CB35677" w14:textId="21FA5110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MST</w:t>
            </w:r>
          </w:p>
        </w:tc>
        <w:tc>
          <w:tcPr>
            <w:tcW w:w="3083" w:type="dxa"/>
          </w:tcPr>
          <w:p w14:paraId="4D948B27" w14:textId="2A15CBE9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627" w:type="dxa"/>
          </w:tcPr>
          <w:p w14:paraId="56AB32DF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723" w:type="dxa"/>
          </w:tcPr>
          <w:p w14:paraId="00CB6C28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D575C" w:rsidRPr="00170D6E" w14:paraId="221CC273" w14:textId="77777777" w:rsidTr="005D575C">
        <w:trPr>
          <w:trHeight w:val="243"/>
        </w:trPr>
        <w:tc>
          <w:tcPr>
            <w:tcW w:w="3083" w:type="dxa"/>
          </w:tcPr>
          <w:p w14:paraId="38D2875F" w14:textId="1B048F5B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 xml:space="preserve">Radiation status </w:t>
            </w:r>
          </w:p>
        </w:tc>
        <w:tc>
          <w:tcPr>
            <w:tcW w:w="3083" w:type="dxa"/>
          </w:tcPr>
          <w:p w14:paraId="1B24A3FA" w14:textId="29B81BC8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27" w:type="dxa"/>
          </w:tcPr>
          <w:p w14:paraId="67B37A0F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23" w:type="dxa"/>
          </w:tcPr>
          <w:p w14:paraId="6B5E7789" w14:textId="77777777" w:rsidR="005D575C" w:rsidRPr="00170D6E" w:rsidRDefault="005D575C" w:rsidP="005D5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5D575C" w:rsidRPr="00170D6E" w14:paraId="117BC767" w14:textId="77777777" w:rsidTr="005D575C">
        <w:trPr>
          <w:trHeight w:val="243"/>
        </w:trPr>
        <w:tc>
          <w:tcPr>
            <w:tcW w:w="3083" w:type="dxa"/>
          </w:tcPr>
          <w:p w14:paraId="3D37CADA" w14:textId="18FC66E9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3083" w:type="dxa"/>
          </w:tcPr>
          <w:p w14:paraId="445C7D09" w14:textId="23C16011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</w:p>
        </w:tc>
        <w:tc>
          <w:tcPr>
            <w:tcW w:w="2627" w:type="dxa"/>
          </w:tcPr>
          <w:p w14:paraId="2B359225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723" w:type="dxa"/>
          </w:tcPr>
          <w:p w14:paraId="4134610B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D575C" w:rsidRPr="00170D6E" w14:paraId="6BAA326F" w14:textId="77777777" w:rsidTr="005D575C">
        <w:trPr>
          <w:trHeight w:val="243"/>
        </w:trPr>
        <w:tc>
          <w:tcPr>
            <w:tcW w:w="3083" w:type="dxa"/>
          </w:tcPr>
          <w:p w14:paraId="30C132E9" w14:textId="2604ABBF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3083" w:type="dxa"/>
          </w:tcPr>
          <w:p w14:paraId="549D7D2E" w14:textId="2B36AA66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2627" w:type="dxa"/>
          </w:tcPr>
          <w:p w14:paraId="38D8217B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723" w:type="dxa"/>
          </w:tcPr>
          <w:p w14:paraId="5689485E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D575C" w:rsidRPr="00170D6E" w14:paraId="3E0AF244" w14:textId="77777777" w:rsidTr="005D575C">
        <w:trPr>
          <w:trHeight w:val="269"/>
        </w:trPr>
        <w:tc>
          <w:tcPr>
            <w:tcW w:w="3083" w:type="dxa"/>
          </w:tcPr>
          <w:p w14:paraId="4A76995B" w14:textId="1C3D9395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DCIS size</w:t>
            </w:r>
          </w:p>
        </w:tc>
        <w:tc>
          <w:tcPr>
            <w:tcW w:w="3083" w:type="dxa"/>
          </w:tcPr>
          <w:p w14:paraId="7B5DC8ED" w14:textId="40655C6D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27" w:type="dxa"/>
          </w:tcPr>
          <w:p w14:paraId="57F22EFF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23" w:type="dxa"/>
          </w:tcPr>
          <w:p w14:paraId="0101D311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bCs/>
                <w:sz w:val="24"/>
                <w:szCs w:val="24"/>
              </w:rPr>
              <w:t>0.340</w:t>
            </w:r>
          </w:p>
        </w:tc>
      </w:tr>
      <w:tr w:rsidR="005D575C" w:rsidRPr="00170D6E" w14:paraId="7ABF596A" w14:textId="77777777" w:rsidTr="005D575C">
        <w:trPr>
          <w:trHeight w:val="269"/>
        </w:trPr>
        <w:tc>
          <w:tcPr>
            <w:tcW w:w="3083" w:type="dxa"/>
          </w:tcPr>
          <w:p w14:paraId="20109A53" w14:textId="77777777" w:rsidR="00AA32FA" w:rsidRDefault="005D575C" w:rsidP="005D5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 w:rsidR="00AA32FA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  <w:p w14:paraId="1068E94C" w14:textId="43C96410" w:rsidR="005D575C" w:rsidRPr="00170D6E" w:rsidRDefault="005D575C" w:rsidP="005D575C">
            <w:pPr>
              <w:rPr>
                <w:rFonts w:ascii="Times New Roman" w:hAnsi="Times New Roman" w:cs="Times New Roman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+/- SEM (mm)</w:t>
            </w:r>
          </w:p>
        </w:tc>
        <w:tc>
          <w:tcPr>
            <w:tcW w:w="3083" w:type="dxa"/>
          </w:tcPr>
          <w:p w14:paraId="44FCF24C" w14:textId="4FF40339" w:rsidR="005D575C" w:rsidRPr="00170D6E" w:rsidRDefault="005D575C" w:rsidP="005D5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30.58+/-</w:t>
            </w:r>
          </w:p>
          <w:p w14:paraId="36E81983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2627" w:type="dxa"/>
          </w:tcPr>
          <w:p w14:paraId="01279082" w14:textId="77777777" w:rsidR="005D575C" w:rsidRPr="00170D6E" w:rsidRDefault="005D575C" w:rsidP="005D5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40.00+/-</w:t>
            </w:r>
          </w:p>
          <w:p w14:paraId="65DF7D80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bCs/>
                <w:sz w:val="24"/>
                <w:szCs w:val="24"/>
              </w:rPr>
              <w:t>9.01</w:t>
            </w:r>
          </w:p>
        </w:tc>
        <w:tc>
          <w:tcPr>
            <w:tcW w:w="2723" w:type="dxa"/>
          </w:tcPr>
          <w:p w14:paraId="49DE9322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D575C" w:rsidRPr="00170D6E" w14:paraId="2C37C6B3" w14:textId="77777777" w:rsidTr="005D575C">
        <w:trPr>
          <w:trHeight w:val="269"/>
        </w:trPr>
        <w:tc>
          <w:tcPr>
            <w:tcW w:w="3083" w:type="dxa"/>
          </w:tcPr>
          <w:p w14:paraId="3508995F" w14:textId="7BCC3F30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Range (SD)</w:t>
            </w:r>
          </w:p>
        </w:tc>
        <w:tc>
          <w:tcPr>
            <w:tcW w:w="3083" w:type="dxa"/>
          </w:tcPr>
          <w:p w14:paraId="19D61E16" w14:textId="4B441C3C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+/-21.23</w:t>
            </w:r>
          </w:p>
        </w:tc>
        <w:tc>
          <w:tcPr>
            <w:tcW w:w="2627" w:type="dxa"/>
          </w:tcPr>
          <w:p w14:paraId="464CFF18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+/-20.14</w:t>
            </w:r>
          </w:p>
        </w:tc>
        <w:tc>
          <w:tcPr>
            <w:tcW w:w="2723" w:type="dxa"/>
          </w:tcPr>
          <w:p w14:paraId="12E3120A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D575C" w:rsidRPr="00170D6E" w14:paraId="48DA85BC" w14:textId="77777777" w:rsidTr="005D575C">
        <w:trPr>
          <w:trHeight w:val="360"/>
        </w:trPr>
        <w:tc>
          <w:tcPr>
            <w:tcW w:w="3083" w:type="dxa"/>
          </w:tcPr>
          <w:p w14:paraId="19C59195" w14:textId="65A11829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MIBC foci</w:t>
            </w:r>
          </w:p>
        </w:tc>
        <w:tc>
          <w:tcPr>
            <w:tcW w:w="3083" w:type="dxa"/>
          </w:tcPr>
          <w:p w14:paraId="72CE9C4A" w14:textId="7518D66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627" w:type="dxa"/>
          </w:tcPr>
          <w:p w14:paraId="7B4EA5DC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723" w:type="dxa"/>
          </w:tcPr>
          <w:p w14:paraId="133DE72E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</w:tr>
      <w:tr w:rsidR="005D575C" w:rsidRPr="00170D6E" w14:paraId="52E3599E" w14:textId="77777777" w:rsidTr="005D575C">
        <w:trPr>
          <w:trHeight w:val="269"/>
        </w:trPr>
        <w:tc>
          <w:tcPr>
            <w:tcW w:w="3083" w:type="dxa"/>
          </w:tcPr>
          <w:p w14:paraId="0ACE6A60" w14:textId="759F0583" w:rsidR="00AA32FA" w:rsidRDefault="005D575C" w:rsidP="005D5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="00AA32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1752B95" w14:textId="62B31235" w:rsidR="005D575C" w:rsidRPr="00170D6E" w:rsidRDefault="005D575C" w:rsidP="005D575C">
            <w:pPr>
              <w:rPr>
                <w:rFonts w:ascii="Times New Roman" w:hAnsi="Times New Roman" w:cs="Times New Roman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+/- SEM (n)</w:t>
            </w:r>
          </w:p>
        </w:tc>
        <w:tc>
          <w:tcPr>
            <w:tcW w:w="3083" w:type="dxa"/>
          </w:tcPr>
          <w:p w14:paraId="024955B7" w14:textId="1A18650D" w:rsidR="005D575C" w:rsidRPr="00170D6E" w:rsidRDefault="005D575C" w:rsidP="005D5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1.99+/-</w:t>
            </w:r>
          </w:p>
          <w:p w14:paraId="526A0DD8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2627" w:type="dxa"/>
          </w:tcPr>
          <w:p w14:paraId="49A1F26F" w14:textId="77777777" w:rsidR="005D575C" w:rsidRPr="00170D6E" w:rsidRDefault="005D575C" w:rsidP="005D57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1.40+/-</w:t>
            </w:r>
          </w:p>
          <w:p w14:paraId="64DE6A6F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2723" w:type="dxa"/>
          </w:tcPr>
          <w:p w14:paraId="43A6038F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5D575C" w:rsidRPr="00170D6E" w14:paraId="2BFDEB27" w14:textId="77777777" w:rsidTr="005D575C">
        <w:trPr>
          <w:trHeight w:val="269"/>
        </w:trPr>
        <w:tc>
          <w:tcPr>
            <w:tcW w:w="3083" w:type="dxa"/>
          </w:tcPr>
          <w:p w14:paraId="5C538198" w14:textId="688EF295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Range (SD)</w:t>
            </w:r>
          </w:p>
        </w:tc>
        <w:tc>
          <w:tcPr>
            <w:tcW w:w="3083" w:type="dxa"/>
          </w:tcPr>
          <w:p w14:paraId="76F1E5FA" w14:textId="77CE652B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+/-2.44</w:t>
            </w:r>
          </w:p>
        </w:tc>
        <w:tc>
          <w:tcPr>
            <w:tcW w:w="2627" w:type="dxa"/>
          </w:tcPr>
          <w:p w14:paraId="39109105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+/-0.894</w:t>
            </w:r>
          </w:p>
        </w:tc>
        <w:tc>
          <w:tcPr>
            <w:tcW w:w="2723" w:type="dxa"/>
          </w:tcPr>
          <w:p w14:paraId="4B98478E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5D575C" w:rsidRPr="00170D6E" w14:paraId="4033E16A" w14:textId="77777777" w:rsidTr="005D575C">
        <w:trPr>
          <w:trHeight w:val="269"/>
        </w:trPr>
        <w:tc>
          <w:tcPr>
            <w:tcW w:w="3083" w:type="dxa"/>
          </w:tcPr>
          <w:p w14:paraId="27B04936" w14:textId="4EFD2FA5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Margin status</w:t>
            </w:r>
          </w:p>
        </w:tc>
        <w:tc>
          <w:tcPr>
            <w:tcW w:w="3083" w:type="dxa"/>
          </w:tcPr>
          <w:p w14:paraId="47330578" w14:textId="209DEA9B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7" w:type="dxa"/>
          </w:tcPr>
          <w:p w14:paraId="0B659F51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3" w:type="dxa"/>
          </w:tcPr>
          <w:p w14:paraId="549DAE48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</w:tr>
      <w:tr w:rsidR="005D575C" w:rsidRPr="00170D6E" w14:paraId="1EF22A6A" w14:textId="77777777" w:rsidTr="005D575C">
        <w:trPr>
          <w:trHeight w:val="269"/>
        </w:trPr>
        <w:tc>
          <w:tcPr>
            <w:tcW w:w="3083" w:type="dxa"/>
          </w:tcPr>
          <w:p w14:paraId="52F6A1E0" w14:textId="6219ADE6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3083" w:type="dxa"/>
          </w:tcPr>
          <w:p w14:paraId="215B7082" w14:textId="16C8454D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27" w:type="dxa"/>
          </w:tcPr>
          <w:p w14:paraId="4BF7EC44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3" w:type="dxa"/>
          </w:tcPr>
          <w:p w14:paraId="012FB9A9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75C" w:rsidRPr="00170D6E" w14:paraId="4460F210" w14:textId="77777777" w:rsidTr="005D575C">
        <w:trPr>
          <w:trHeight w:val="269"/>
        </w:trPr>
        <w:tc>
          <w:tcPr>
            <w:tcW w:w="3083" w:type="dxa"/>
          </w:tcPr>
          <w:p w14:paraId="369774AE" w14:textId="0E312C0C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 xml:space="preserve">Close </w:t>
            </w:r>
          </w:p>
        </w:tc>
        <w:tc>
          <w:tcPr>
            <w:tcW w:w="3083" w:type="dxa"/>
          </w:tcPr>
          <w:p w14:paraId="4B51E9D1" w14:textId="4970922D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627" w:type="dxa"/>
          </w:tcPr>
          <w:p w14:paraId="2083DCF1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23" w:type="dxa"/>
          </w:tcPr>
          <w:p w14:paraId="7DBFDBD2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75C" w:rsidRPr="00170D6E" w14:paraId="17EAD33D" w14:textId="77777777" w:rsidTr="005D575C">
        <w:trPr>
          <w:trHeight w:val="269"/>
        </w:trPr>
        <w:tc>
          <w:tcPr>
            <w:tcW w:w="3083" w:type="dxa"/>
          </w:tcPr>
          <w:p w14:paraId="7628F156" w14:textId="0F737385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3083" w:type="dxa"/>
          </w:tcPr>
          <w:p w14:paraId="56332382" w14:textId="0D47F91B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627" w:type="dxa"/>
          </w:tcPr>
          <w:p w14:paraId="02E607F3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23" w:type="dxa"/>
          </w:tcPr>
          <w:p w14:paraId="4DCBA0F6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75C" w:rsidRPr="00170D6E" w14:paraId="31FBEBA9" w14:textId="77777777" w:rsidTr="005D575C">
        <w:trPr>
          <w:trHeight w:val="269"/>
        </w:trPr>
        <w:tc>
          <w:tcPr>
            <w:tcW w:w="3083" w:type="dxa"/>
          </w:tcPr>
          <w:p w14:paraId="178C36B8" w14:textId="5B2380C5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Nuclear grade</w:t>
            </w:r>
          </w:p>
        </w:tc>
        <w:tc>
          <w:tcPr>
            <w:tcW w:w="3083" w:type="dxa"/>
          </w:tcPr>
          <w:p w14:paraId="26B69BC9" w14:textId="41EA7CB2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27" w:type="dxa"/>
          </w:tcPr>
          <w:p w14:paraId="46833294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23" w:type="dxa"/>
          </w:tcPr>
          <w:p w14:paraId="32383953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bCs/>
                <w:sz w:val="24"/>
                <w:szCs w:val="24"/>
              </w:rPr>
              <w:t>1.000</w:t>
            </w:r>
          </w:p>
        </w:tc>
      </w:tr>
      <w:tr w:rsidR="005D575C" w:rsidRPr="00170D6E" w14:paraId="534EA0DD" w14:textId="77777777" w:rsidTr="005D575C">
        <w:trPr>
          <w:trHeight w:val="269"/>
        </w:trPr>
        <w:tc>
          <w:tcPr>
            <w:tcW w:w="3083" w:type="dxa"/>
          </w:tcPr>
          <w:p w14:paraId="4043763E" w14:textId="7C0FDC08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83" w:type="dxa"/>
          </w:tcPr>
          <w:p w14:paraId="288C8950" w14:textId="372FC5BF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627" w:type="dxa"/>
          </w:tcPr>
          <w:p w14:paraId="327C9083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723" w:type="dxa"/>
          </w:tcPr>
          <w:p w14:paraId="6FC0D23F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D575C" w:rsidRPr="00170D6E" w14:paraId="5AA72A87" w14:textId="77777777" w:rsidTr="005D575C">
        <w:trPr>
          <w:trHeight w:val="269"/>
        </w:trPr>
        <w:tc>
          <w:tcPr>
            <w:tcW w:w="3083" w:type="dxa"/>
          </w:tcPr>
          <w:p w14:paraId="08D2B89E" w14:textId="0779104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83" w:type="dxa"/>
          </w:tcPr>
          <w:p w14:paraId="0A7E205F" w14:textId="32CA7EDE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627" w:type="dxa"/>
          </w:tcPr>
          <w:p w14:paraId="23AC8713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723" w:type="dxa"/>
          </w:tcPr>
          <w:p w14:paraId="2CC69DF9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D575C" w:rsidRPr="00170D6E" w14:paraId="10765593" w14:textId="77777777" w:rsidTr="005D575C">
        <w:trPr>
          <w:trHeight w:val="269"/>
        </w:trPr>
        <w:tc>
          <w:tcPr>
            <w:tcW w:w="3083" w:type="dxa"/>
          </w:tcPr>
          <w:p w14:paraId="22C7D3E1" w14:textId="4A722086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83" w:type="dxa"/>
          </w:tcPr>
          <w:p w14:paraId="5A176B69" w14:textId="338B75C6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2627" w:type="dxa"/>
          </w:tcPr>
          <w:p w14:paraId="4F808A56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723" w:type="dxa"/>
          </w:tcPr>
          <w:p w14:paraId="1147F45D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D575C" w:rsidRPr="00170D6E" w14:paraId="6B7120DF" w14:textId="77777777" w:rsidTr="005D575C">
        <w:trPr>
          <w:trHeight w:val="269"/>
        </w:trPr>
        <w:tc>
          <w:tcPr>
            <w:tcW w:w="3083" w:type="dxa"/>
          </w:tcPr>
          <w:p w14:paraId="2506310C" w14:textId="17569F61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Necrosis</w:t>
            </w:r>
          </w:p>
        </w:tc>
        <w:tc>
          <w:tcPr>
            <w:tcW w:w="3083" w:type="dxa"/>
          </w:tcPr>
          <w:p w14:paraId="26BDAE50" w14:textId="033D399A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27" w:type="dxa"/>
          </w:tcPr>
          <w:p w14:paraId="55D4F898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23" w:type="dxa"/>
          </w:tcPr>
          <w:p w14:paraId="6651CEA3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bCs/>
                <w:sz w:val="24"/>
                <w:szCs w:val="24"/>
              </w:rPr>
              <w:t>0.580</w:t>
            </w:r>
          </w:p>
        </w:tc>
      </w:tr>
      <w:tr w:rsidR="005D575C" w:rsidRPr="00170D6E" w14:paraId="1371DAB6" w14:textId="77777777" w:rsidTr="005D575C">
        <w:trPr>
          <w:trHeight w:val="269"/>
        </w:trPr>
        <w:tc>
          <w:tcPr>
            <w:tcW w:w="3083" w:type="dxa"/>
          </w:tcPr>
          <w:p w14:paraId="4ACFEE58" w14:textId="712D18E3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3083" w:type="dxa"/>
          </w:tcPr>
          <w:p w14:paraId="6E070D29" w14:textId="0DA477B4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bCs/>
                <w:sz w:val="24"/>
                <w:szCs w:val="24"/>
              </w:rPr>
              <w:t>51</w:t>
            </w:r>
          </w:p>
        </w:tc>
        <w:tc>
          <w:tcPr>
            <w:tcW w:w="2627" w:type="dxa"/>
          </w:tcPr>
          <w:p w14:paraId="1F90CB5E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723" w:type="dxa"/>
          </w:tcPr>
          <w:p w14:paraId="10D6972A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D575C" w:rsidRPr="00170D6E" w14:paraId="5A8CA4FA" w14:textId="77777777" w:rsidTr="005D575C">
        <w:trPr>
          <w:trHeight w:val="269"/>
        </w:trPr>
        <w:tc>
          <w:tcPr>
            <w:tcW w:w="3083" w:type="dxa"/>
          </w:tcPr>
          <w:p w14:paraId="21DB064A" w14:textId="6A20B5B2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 xml:space="preserve">Absent </w:t>
            </w:r>
          </w:p>
        </w:tc>
        <w:tc>
          <w:tcPr>
            <w:tcW w:w="3083" w:type="dxa"/>
          </w:tcPr>
          <w:p w14:paraId="11E0314A" w14:textId="46F0E343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627" w:type="dxa"/>
          </w:tcPr>
          <w:p w14:paraId="60CFAE0F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723" w:type="dxa"/>
          </w:tcPr>
          <w:p w14:paraId="1A556EE9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D575C" w:rsidRPr="00170D6E" w14:paraId="6B6EFF07" w14:textId="77777777" w:rsidTr="005D575C">
        <w:trPr>
          <w:trHeight w:val="269"/>
        </w:trPr>
        <w:tc>
          <w:tcPr>
            <w:tcW w:w="3083" w:type="dxa"/>
          </w:tcPr>
          <w:p w14:paraId="3EDB5F2E" w14:textId="03E769F9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ER status</w:t>
            </w:r>
          </w:p>
        </w:tc>
        <w:tc>
          <w:tcPr>
            <w:tcW w:w="3083" w:type="dxa"/>
          </w:tcPr>
          <w:p w14:paraId="60A1FDD5" w14:textId="3DAB5FC4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27" w:type="dxa"/>
          </w:tcPr>
          <w:p w14:paraId="4193CD9D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723" w:type="dxa"/>
          </w:tcPr>
          <w:p w14:paraId="5E43D5D4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</w:tr>
      <w:tr w:rsidR="005D575C" w:rsidRPr="00170D6E" w14:paraId="15217653" w14:textId="77777777" w:rsidTr="005D575C">
        <w:trPr>
          <w:trHeight w:val="269"/>
        </w:trPr>
        <w:tc>
          <w:tcPr>
            <w:tcW w:w="3083" w:type="dxa"/>
          </w:tcPr>
          <w:p w14:paraId="0CB234A0" w14:textId="67B84F85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3083" w:type="dxa"/>
          </w:tcPr>
          <w:p w14:paraId="1C3AA7A8" w14:textId="0EFC0A23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627" w:type="dxa"/>
          </w:tcPr>
          <w:p w14:paraId="113E921B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23" w:type="dxa"/>
          </w:tcPr>
          <w:p w14:paraId="2877C085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D575C" w:rsidRPr="00170D6E" w14:paraId="0DF45589" w14:textId="77777777" w:rsidTr="005D575C">
        <w:trPr>
          <w:trHeight w:val="269"/>
        </w:trPr>
        <w:tc>
          <w:tcPr>
            <w:tcW w:w="3083" w:type="dxa"/>
          </w:tcPr>
          <w:p w14:paraId="404DBD45" w14:textId="2AFB33DE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3083" w:type="dxa"/>
          </w:tcPr>
          <w:p w14:paraId="3FC516FC" w14:textId="69DBD5AD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627" w:type="dxa"/>
          </w:tcPr>
          <w:p w14:paraId="070F8A4E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3" w:type="dxa"/>
          </w:tcPr>
          <w:p w14:paraId="7A39941F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D575C" w:rsidRPr="00170D6E" w14:paraId="0DD9D1E7" w14:textId="77777777" w:rsidTr="005D575C">
        <w:trPr>
          <w:trHeight w:val="269"/>
        </w:trPr>
        <w:tc>
          <w:tcPr>
            <w:tcW w:w="3083" w:type="dxa"/>
          </w:tcPr>
          <w:p w14:paraId="48CB755D" w14:textId="02018665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PR status</w:t>
            </w:r>
          </w:p>
        </w:tc>
        <w:tc>
          <w:tcPr>
            <w:tcW w:w="3083" w:type="dxa"/>
          </w:tcPr>
          <w:p w14:paraId="71822E60" w14:textId="0FC9CD9C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7" w:type="dxa"/>
          </w:tcPr>
          <w:p w14:paraId="2A3A0F43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23" w:type="dxa"/>
          </w:tcPr>
          <w:p w14:paraId="106856E2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</w:tr>
      <w:tr w:rsidR="005D575C" w:rsidRPr="00170D6E" w14:paraId="7BA566F6" w14:textId="77777777" w:rsidTr="005D575C">
        <w:trPr>
          <w:trHeight w:val="269"/>
        </w:trPr>
        <w:tc>
          <w:tcPr>
            <w:tcW w:w="3083" w:type="dxa"/>
          </w:tcPr>
          <w:p w14:paraId="182B9E5D" w14:textId="0F8D93C1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3083" w:type="dxa"/>
          </w:tcPr>
          <w:p w14:paraId="78564E6D" w14:textId="29F8D98F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627" w:type="dxa"/>
          </w:tcPr>
          <w:p w14:paraId="220B9EB1" w14:textId="77777777" w:rsidR="005D575C" w:rsidRPr="00153DFD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3D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3" w:type="dxa"/>
          </w:tcPr>
          <w:p w14:paraId="32D39FC7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75C" w:rsidRPr="00170D6E" w14:paraId="63256E20" w14:textId="77777777" w:rsidTr="005D575C">
        <w:trPr>
          <w:trHeight w:val="269"/>
        </w:trPr>
        <w:tc>
          <w:tcPr>
            <w:tcW w:w="3083" w:type="dxa"/>
          </w:tcPr>
          <w:p w14:paraId="7A5C242B" w14:textId="456A1C65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3083" w:type="dxa"/>
          </w:tcPr>
          <w:p w14:paraId="136BEB1F" w14:textId="20A9441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627" w:type="dxa"/>
          </w:tcPr>
          <w:p w14:paraId="2E27D290" w14:textId="77777777" w:rsidR="005D575C" w:rsidRPr="00153DFD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53D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23" w:type="dxa"/>
          </w:tcPr>
          <w:p w14:paraId="48C5B108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75C" w:rsidRPr="00170D6E" w14:paraId="23334100" w14:textId="77777777" w:rsidTr="005D575C">
        <w:trPr>
          <w:trHeight w:val="269"/>
        </w:trPr>
        <w:tc>
          <w:tcPr>
            <w:tcW w:w="3083" w:type="dxa"/>
          </w:tcPr>
          <w:p w14:paraId="491F9F20" w14:textId="12D031E6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HER-2 status</w:t>
            </w:r>
          </w:p>
        </w:tc>
        <w:tc>
          <w:tcPr>
            <w:tcW w:w="3083" w:type="dxa"/>
          </w:tcPr>
          <w:p w14:paraId="2DFEA2E2" w14:textId="328219ED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7" w:type="dxa"/>
          </w:tcPr>
          <w:p w14:paraId="1CBB891A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23" w:type="dxa"/>
          </w:tcPr>
          <w:p w14:paraId="61876B7B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5D575C" w:rsidRPr="00170D6E" w14:paraId="035C94F2" w14:textId="77777777" w:rsidTr="005D575C">
        <w:trPr>
          <w:trHeight w:val="269"/>
        </w:trPr>
        <w:tc>
          <w:tcPr>
            <w:tcW w:w="3083" w:type="dxa"/>
          </w:tcPr>
          <w:p w14:paraId="732B042A" w14:textId="58170AE9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3083" w:type="dxa"/>
          </w:tcPr>
          <w:p w14:paraId="00516563" w14:textId="0187DCC4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627" w:type="dxa"/>
          </w:tcPr>
          <w:p w14:paraId="4DAB25E9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23" w:type="dxa"/>
          </w:tcPr>
          <w:p w14:paraId="39DA3629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D575C" w:rsidRPr="00170D6E" w14:paraId="062869CF" w14:textId="77777777" w:rsidTr="005D575C">
        <w:trPr>
          <w:trHeight w:val="269"/>
        </w:trPr>
        <w:tc>
          <w:tcPr>
            <w:tcW w:w="3083" w:type="dxa"/>
          </w:tcPr>
          <w:p w14:paraId="79673EC0" w14:textId="070A7BFE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3083" w:type="dxa"/>
          </w:tcPr>
          <w:p w14:paraId="11CAB76C" w14:textId="5C02789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627" w:type="dxa"/>
          </w:tcPr>
          <w:p w14:paraId="28EB63DB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0D6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23" w:type="dxa"/>
          </w:tcPr>
          <w:p w14:paraId="6962962F" w14:textId="77777777" w:rsidR="005D575C" w:rsidRPr="00170D6E" w:rsidRDefault="005D575C" w:rsidP="005D57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5C8B23F7" w14:textId="1D75666A" w:rsidR="005D575C" w:rsidRPr="00170D6E" w:rsidRDefault="005D575C" w:rsidP="005D575C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Pr="00170D6E">
        <w:rPr>
          <w:rFonts w:ascii="Times New Roman" w:hAnsi="Times New Roman" w:cs="Times New Roman"/>
          <w:b/>
        </w:rPr>
        <w:t xml:space="preserve">Table </w:t>
      </w:r>
      <w:r w:rsidR="00962342">
        <w:rPr>
          <w:rFonts w:ascii="Times New Roman" w:hAnsi="Times New Roman" w:cs="Times New Roman"/>
          <w:b/>
        </w:rPr>
        <w:t>2</w:t>
      </w:r>
      <w:r w:rsidRPr="00170D6E">
        <w:rPr>
          <w:rFonts w:ascii="Times New Roman" w:hAnsi="Times New Roman" w:cs="Times New Roman"/>
          <w:b/>
        </w:rPr>
        <w:t>. Patient characteristics and pathology findings based long-term outcomes in microinvasive breast cancer. S</w:t>
      </w:r>
      <w:r>
        <w:rPr>
          <w:rFonts w:ascii="Times New Roman" w:hAnsi="Times New Roman" w:cs="Times New Roman"/>
          <w:b/>
        </w:rPr>
        <w:t>L</w:t>
      </w:r>
      <w:r w:rsidRPr="00170D6E">
        <w:rPr>
          <w:rFonts w:ascii="Times New Roman" w:hAnsi="Times New Roman" w:cs="Times New Roman"/>
          <w:b/>
        </w:rPr>
        <w:t xml:space="preserve">NB, Sentinel </w:t>
      </w:r>
      <w:r>
        <w:rPr>
          <w:rFonts w:ascii="Times New Roman" w:hAnsi="Times New Roman" w:cs="Times New Roman"/>
          <w:b/>
        </w:rPr>
        <w:t xml:space="preserve">Lymph </w:t>
      </w:r>
      <w:r w:rsidRPr="00170D6E">
        <w:rPr>
          <w:rFonts w:ascii="Times New Roman" w:hAnsi="Times New Roman" w:cs="Times New Roman"/>
          <w:b/>
        </w:rPr>
        <w:t xml:space="preserve">Node Biopsy; BCT, Breast conservative therapy; MST, Mastectomy; RT, Radiation Therapy; SEM, Standard error of the Mean; SD, Standard Deviation. </w:t>
      </w:r>
    </w:p>
    <w:p w14:paraId="21A9EF0F" w14:textId="77777777" w:rsidR="0052043F" w:rsidRDefault="0052043F"/>
    <w:sectPr w:rsidR="005204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75C"/>
    <w:rsid w:val="00037DB6"/>
    <w:rsid w:val="00045E4F"/>
    <w:rsid w:val="000C1FC1"/>
    <w:rsid w:val="00121493"/>
    <w:rsid w:val="001259F4"/>
    <w:rsid w:val="00153DFD"/>
    <w:rsid w:val="00157962"/>
    <w:rsid w:val="001B238A"/>
    <w:rsid w:val="001B59CA"/>
    <w:rsid w:val="001D53FC"/>
    <w:rsid w:val="00247041"/>
    <w:rsid w:val="002704CA"/>
    <w:rsid w:val="00283B7B"/>
    <w:rsid w:val="002A05D0"/>
    <w:rsid w:val="002B08BA"/>
    <w:rsid w:val="0033139A"/>
    <w:rsid w:val="00341656"/>
    <w:rsid w:val="003D400D"/>
    <w:rsid w:val="00402963"/>
    <w:rsid w:val="0040454C"/>
    <w:rsid w:val="004744BB"/>
    <w:rsid w:val="004945B4"/>
    <w:rsid w:val="0052043F"/>
    <w:rsid w:val="00551018"/>
    <w:rsid w:val="00577E5F"/>
    <w:rsid w:val="005D575C"/>
    <w:rsid w:val="00642CBD"/>
    <w:rsid w:val="0068221B"/>
    <w:rsid w:val="006D01DC"/>
    <w:rsid w:val="007256DF"/>
    <w:rsid w:val="00774D37"/>
    <w:rsid w:val="00790D54"/>
    <w:rsid w:val="00840DB7"/>
    <w:rsid w:val="00846A6E"/>
    <w:rsid w:val="008932C2"/>
    <w:rsid w:val="008C0E8F"/>
    <w:rsid w:val="009431AF"/>
    <w:rsid w:val="00962342"/>
    <w:rsid w:val="00985FB5"/>
    <w:rsid w:val="009B3D15"/>
    <w:rsid w:val="009F17C3"/>
    <w:rsid w:val="00A17AC0"/>
    <w:rsid w:val="00AA32FA"/>
    <w:rsid w:val="00AA378C"/>
    <w:rsid w:val="00AB5E26"/>
    <w:rsid w:val="00B13E3F"/>
    <w:rsid w:val="00B507FD"/>
    <w:rsid w:val="00B558B7"/>
    <w:rsid w:val="00B71743"/>
    <w:rsid w:val="00B93255"/>
    <w:rsid w:val="00BC4861"/>
    <w:rsid w:val="00C05FF3"/>
    <w:rsid w:val="00C62665"/>
    <w:rsid w:val="00C80733"/>
    <w:rsid w:val="00CB4143"/>
    <w:rsid w:val="00CC2349"/>
    <w:rsid w:val="00CE1027"/>
    <w:rsid w:val="00CE4C0C"/>
    <w:rsid w:val="00D25F1F"/>
    <w:rsid w:val="00E54BE3"/>
    <w:rsid w:val="00E63E2F"/>
    <w:rsid w:val="00E71287"/>
    <w:rsid w:val="00E914F2"/>
    <w:rsid w:val="00EB40C6"/>
    <w:rsid w:val="00F02F1A"/>
    <w:rsid w:val="00F05EDF"/>
    <w:rsid w:val="00F27FC9"/>
    <w:rsid w:val="00FC0ACF"/>
    <w:rsid w:val="00FD74E0"/>
    <w:rsid w:val="00FF0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FC2927"/>
  <w15:chartTrackingRefBased/>
  <w15:docId w15:val="{26BEB08B-0629-1540-8C76-4A3324DE6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5D575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Hacking</dc:creator>
  <cp:keywords/>
  <dc:description/>
  <cp:lastModifiedBy>Sean Hacking</cp:lastModifiedBy>
  <cp:revision>2</cp:revision>
  <dcterms:created xsi:type="dcterms:W3CDTF">2022-07-05T18:34:00Z</dcterms:created>
  <dcterms:modified xsi:type="dcterms:W3CDTF">2022-07-05T18:34:00Z</dcterms:modified>
</cp:coreProperties>
</file>